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F01FD" w14:textId="7ECD19DE" w:rsidR="008642EB" w:rsidRDefault="0098697E" w:rsidP="00F54D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</w:t>
      </w:r>
      <w:r w:rsidR="008642EB">
        <w:rPr>
          <w:rFonts w:ascii="Times New Roman" w:hAnsi="Times New Roman" w:cs="Times New Roman"/>
          <w:b/>
          <w:sz w:val="24"/>
          <w:szCs w:val="24"/>
        </w:rPr>
        <w:t>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8642E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8642EB" w:rsidRPr="009216E7">
        <w:rPr>
          <w:rFonts w:ascii="Times New Roman" w:hAnsi="Times New Roman" w:cs="Times New Roman"/>
          <w:sz w:val="24"/>
          <w:szCs w:val="24"/>
        </w:rPr>
        <w:t>Interchain</w:t>
      </w:r>
      <w:proofErr w:type="spellEnd"/>
      <w:r w:rsidR="007006AB">
        <w:rPr>
          <w:rFonts w:ascii="Times New Roman" w:hAnsi="Times New Roman" w:cs="Times New Roman"/>
          <w:sz w:val="24"/>
          <w:szCs w:val="24"/>
        </w:rPr>
        <w:t xml:space="preserve"> h</w:t>
      </w:r>
      <w:r w:rsidR="008642EB">
        <w:rPr>
          <w:rFonts w:ascii="Times New Roman" w:hAnsi="Times New Roman" w:cs="Times New Roman"/>
          <w:sz w:val="24"/>
          <w:szCs w:val="24"/>
        </w:rPr>
        <w:t>ydrophobic contacts</w:t>
      </w:r>
      <w:r w:rsidR="008642EB" w:rsidRPr="009216E7">
        <w:rPr>
          <w:rFonts w:ascii="Times New Roman" w:hAnsi="Times New Roman" w:cs="Times New Roman"/>
          <w:sz w:val="24"/>
          <w:szCs w:val="24"/>
        </w:rPr>
        <w:t xml:space="preserve"> of affected residues in the</w:t>
      </w:r>
      <w:r w:rsidR="008F2BDC">
        <w:rPr>
          <w:rFonts w:ascii="Times New Roman" w:hAnsi="Times New Roman" w:cs="Times New Roman"/>
          <w:sz w:val="24"/>
          <w:szCs w:val="24"/>
        </w:rPr>
        <w:t xml:space="preserve"> GALT structure (adapted from the GALT Proteins Database 2.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639"/>
        <w:gridCol w:w="1693"/>
        <w:gridCol w:w="848"/>
        <w:gridCol w:w="1731"/>
        <w:gridCol w:w="1638"/>
        <w:gridCol w:w="766"/>
      </w:tblGrid>
      <w:tr w:rsidR="00312ADC" w:rsidRPr="00312ADC" w14:paraId="1F537715" w14:textId="77777777" w:rsidTr="008F2BDC"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</w:tcPr>
          <w:p w14:paraId="3DDC0C5F" w14:textId="340A6AD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Residue: Chain</w:t>
            </w:r>
          </w:p>
        </w:tc>
        <w:tc>
          <w:tcPr>
            <w:tcW w:w="418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047815C" w14:textId="77777777" w:rsidR="00312ADC" w:rsidRPr="00312ADC" w:rsidRDefault="00312ADC" w:rsidP="008642E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12ADC">
              <w:rPr>
                <w:rFonts w:ascii="Times New Roman" w:hAnsi="Times New Roman" w:cs="Times New Roman"/>
                <w:b/>
                <w:szCs w:val="24"/>
              </w:rPr>
              <w:t>Wild-type</w:t>
            </w:r>
          </w:p>
        </w:tc>
        <w:tc>
          <w:tcPr>
            <w:tcW w:w="413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23AA834" w14:textId="77777777" w:rsidR="00312ADC" w:rsidRPr="00312ADC" w:rsidRDefault="00312ADC" w:rsidP="008642E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12ADC">
              <w:rPr>
                <w:rFonts w:ascii="Times New Roman" w:hAnsi="Times New Roman" w:cs="Times New Roman"/>
                <w:b/>
                <w:szCs w:val="24"/>
              </w:rPr>
              <w:t>Variant</w:t>
            </w:r>
          </w:p>
        </w:tc>
      </w:tr>
      <w:tr w:rsidR="00F54DFB" w:rsidRPr="004D0B7F" w14:paraId="7CDE2F21" w14:textId="77777777" w:rsidTr="004C452F"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14:paraId="600C3034" w14:textId="666E6B10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</w:tcPr>
          <w:p w14:paraId="3DE4DA5E" w14:textId="60F1EFDF" w:rsidR="00312ADC" w:rsidRPr="004D0B7F" w:rsidRDefault="00312ADC" w:rsidP="00856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1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4" w:space="0" w:color="auto"/>
            </w:tcBorders>
          </w:tcPr>
          <w:p w14:paraId="0F9A309A" w14:textId="2C4475D2" w:rsidR="00312ADC" w:rsidRPr="004D0B7F" w:rsidRDefault="00312ADC" w:rsidP="00856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2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</w:tcPr>
          <w:p w14:paraId="29473F5D" w14:textId="07B1D51B" w:rsidR="00312ADC" w:rsidRPr="004D0B7F" w:rsidRDefault="00312ADC" w:rsidP="00856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Type</w:t>
            </w:r>
            <w:r w:rsidR="008F2BDC" w:rsidRPr="008F2BD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†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</w:tcPr>
          <w:p w14:paraId="2D56AE33" w14:textId="413F58F0" w:rsidR="00312ADC" w:rsidRPr="004D0B7F" w:rsidRDefault="00312ADC" w:rsidP="00856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1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7165A514" w14:textId="66F65E0C" w:rsidR="00312ADC" w:rsidRPr="004D0B7F" w:rsidRDefault="00312ADC" w:rsidP="00856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Atom 2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</w:tcPr>
          <w:p w14:paraId="637AE633" w14:textId="4C491113" w:rsidR="00312ADC" w:rsidRPr="004D0B7F" w:rsidRDefault="00312ADC" w:rsidP="0085669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D0B7F">
              <w:rPr>
                <w:rFonts w:ascii="Times New Roman" w:hAnsi="Times New Roman" w:cs="Times New Roman"/>
                <w:b/>
                <w:szCs w:val="24"/>
              </w:rPr>
              <w:t>Type</w:t>
            </w:r>
            <w:r w:rsidR="008F2BDC" w:rsidRPr="008F2BD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†</w:t>
            </w:r>
          </w:p>
        </w:tc>
      </w:tr>
      <w:tr w:rsidR="00F54DFB" w14:paraId="728F4415" w14:textId="77777777" w:rsidTr="004C452F">
        <w:tc>
          <w:tcPr>
            <w:tcW w:w="1035" w:type="dxa"/>
            <w:tcBorders>
              <w:top w:val="single" w:sz="4" w:space="0" w:color="auto"/>
            </w:tcBorders>
          </w:tcPr>
          <w:p w14:paraId="5B52BD60" w14:textId="75E766E4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16:A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4FB02CC8" w14:textId="6288C6D0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PRO B 36 (CG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34B2DC82" w14:textId="343FF606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O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CC237A0" w14:textId="14CE2391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M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/>
          </w:tcPr>
          <w:p w14:paraId="51DCCB24" w14:textId="111B7F6B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PRO B 36 (CG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/>
          </w:tcPr>
          <w:p w14:paraId="1E6A1200" w14:textId="66F3EB42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PRO A 116 (CA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FFFFFF"/>
          </w:tcPr>
          <w:p w14:paraId="66414F62" w14:textId="36953671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M</w:t>
            </w:r>
          </w:p>
        </w:tc>
      </w:tr>
      <w:tr w:rsidR="00F54DFB" w14:paraId="3B03F237" w14:textId="77777777" w:rsidTr="004C452F">
        <w:tc>
          <w:tcPr>
            <w:tcW w:w="1035" w:type="dxa"/>
          </w:tcPr>
          <w:p w14:paraId="73B49D57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23BB0C04" w14:textId="43372DEB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TYR B 209 (CE1)</w:t>
            </w:r>
          </w:p>
        </w:tc>
        <w:tc>
          <w:tcPr>
            <w:tcW w:w="1693" w:type="dxa"/>
          </w:tcPr>
          <w:p w14:paraId="59C8BB83" w14:textId="36E96BB6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2)</w:t>
            </w:r>
          </w:p>
        </w:tc>
        <w:tc>
          <w:tcPr>
            <w:tcW w:w="848" w:type="dxa"/>
          </w:tcPr>
          <w:p w14:paraId="04CE6410" w14:textId="33D5E8B4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  <w:shd w:val="clear" w:color="auto" w:fill="FFFFFF"/>
          </w:tcPr>
          <w:p w14:paraId="7CE17A9F" w14:textId="1556635F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PRO B 36 (CG)</w:t>
            </w:r>
          </w:p>
        </w:tc>
        <w:tc>
          <w:tcPr>
            <w:tcW w:w="1638" w:type="dxa"/>
            <w:shd w:val="clear" w:color="auto" w:fill="FFFFFF"/>
          </w:tcPr>
          <w:p w14:paraId="712A2A88" w14:textId="2E2EF094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PRO A 116 (CB)</w:t>
            </w:r>
          </w:p>
        </w:tc>
        <w:tc>
          <w:tcPr>
            <w:tcW w:w="766" w:type="dxa"/>
            <w:shd w:val="clear" w:color="auto" w:fill="FFFFFF"/>
          </w:tcPr>
          <w:p w14:paraId="79AE9E83" w14:textId="59D03907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</w:tr>
      <w:tr w:rsidR="00F54DFB" w14:paraId="306B88F3" w14:textId="77777777" w:rsidTr="004C452F">
        <w:tc>
          <w:tcPr>
            <w:tcW w:w="1035" w:type="dxa"/>
          </w:tcPr>
          <w:p w14:paraId="0211EDBC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3718AD67" w14:textId="304D1516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B 217 (CD2)</w:t>
            </w:r>
          </w:p>
        </w:tc>
        <w:tc>
          <w:tcPr>
            <w:tcW w:w="1693" w:type="dxa"/>
          </w:tcPr>
          <w:p w14:paraId="48C10972" w14:textId="182EC2B7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2)</w:t>
            </w:r>
          </w:p>
        </w:tc>
        <w:tc>
          <w:tcPr>
            <w:tcW w:w="848" w:type="dxa"/>
          </w:tcPr>
          <w:p w14:paraId="30943E72" w14:textId="54F0922A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</w:tcPr>
          <w:p w14:paraId="422C61B2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BACD20A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7002A471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54920C7A" w14:textId="77777777" w:rsidTr="004C452F">
        <w:tc>
          <w:tcPr>
            <w:tcW w:w="1035" w:type="dxa"/>
          </w:tcPr>
          <w:p w14:paraId="610D9E6A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5C1CDE41" w14:textId="2C242B21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B 217 (O)</w:t>
            </w:r>
          </w:p>
        </w:tc>
        <w:tc>
          <w:tcPr>
            <w:tcW w:w="1693" w:type="dxa"/>
          </w:tcPr>
          <w:p w14:paraId="5A873895" w14:textId="02974A9D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10928539" w14:textId="0116104D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M→S</w:t>
            </w:r>
          </w:p>
        </w:tc>
        <w:tc>
          <w:tcPr>
            <w:tcW w:w="1731" w:type="dxa"/>
          </w:tcPr>
          <w:p w14:paraId="600D8E0F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030FB1B1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0C20776B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6410B36A" w14:textId="77777777" w:rsidTr="004C452F">
        <w:tc>
          <w:tcPr>
            <w:tcW w:w="1035" w:type="dxa"/>
          </w:tcPr>
          <w:p w14:paraId="28328EA5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5B8D447B" w14:textId="467C1458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GLU B 220 (C)</w:t>
            </w:r>
          </w:p>
        </w:tc>
        <w:tc>
          <w:tcPr>
            <w:tcW w:w="1693" w:type="dxa"/>
          </w:tcPr>
          <w:p w14:paraId="558901D7" w14:textId="2125518D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0418892C" w14:textId="2FB64FF0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M→S</w:t>
            </w:r>
          </w:p>
        </w:tc>
        <w:tc>
          <w:tcPr>
            <w:tcW w:w="1731" w:type="dxa"/>
          </w:tcPr>
          <w:p w14:paraId="3C531E53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BBF189D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4D201D4B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1E37D39D" w14:textId="77777777" w:rsidTr="004C452F">
        <w:tc>
          <w:tcPr>
            <w:tcW w:w="1035" w:type="dxa"/>
          </w:tcPr>
          <w:p w14:paraId="4291615A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53304C57" w14:textId="00256922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GLU B 220 (CB)</w:t>
            </w:r>
          </w:p>
        </w:tc>
        <w:tc>
          <w:tcPr>
            <w:tcW w:w="1693" w:type="dxa"/>
          </w:tcPr>
          <w:p w14:paraId="7EED7A7F" w14:textId="363EE0A5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7781529E" w14:textId="253CE2A0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</w:tcPr>
          <w:p w14:paraId="374B7A99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5AB1B84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704B9248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381D5FE9" w14:textId="77777777" w:rsidTr="004C452F">
        <w:tc>
          <w:tcPr>
            <w:tcW w:w="1035" w:type="dxa"/>
          </w:tcPr>
          <w:p w14:paraId="05DEAC08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56170483" w14:textId="2BCEDD55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TYR B 221 (CA)</w:t>
            </w:r>
          </w:p>
        </w:tc>
        <w:tc>
          <w:tcPr>
            <w:tcW w:w="1693" w:type="dxa"/>
          </w:tcPr>
          <w:p w14:paraId="4C14F293" w14:textId="3A0DCB1D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5AAADB33" w14:textId="3E35EB15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M→S</w:t>
            </w:r>
          </w:p>
        </w:tc>
        <w:tc>
          <w:tcPr>
            <w:tcW w:w="1731" w:type="dxa"/>
          </w:tcPr>
          <w:p w14:paraId="67A81FA6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37D30144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34E45F00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38F4888A" w14:textId="77777777" w:rsidTr="004C452F">
        <w:tc>
          <w:tcPr>
            <w:tcW w:w="1035" w:type="dxa"/>
          </w:tcPr>
          <w:p w14:paraId="09C2E3D8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16B3DAEE" w14:textId="35884C69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TYR B 221 (CB)</w:t>
            </w:r>
          </w:p>
        </w:tc>
        <w:tc>
          <w:tcPr>
            <w:tcW w:w="1693" w:type="dxa"/>
          </w:tcPr>
          <w:p w14:paraId="0CE29795" w14:textId="48E8326F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6BDDEEAA" w14:textId="0EE3A172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</w:tcPr>
          <w:p w14:paraId="3C19F129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4A45800B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674E1124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76FDFBA2" w14:textId="77777777" w:rsidTr="004C452F">
        <w:tc>
          <w:tcPr>
            <w:tcW w:w="1035" w:type="dxa"/>
          </w:tcPr>
          <w:p w14:paraId="05352880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611AAED7" w14:textId="4DB55314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TYR B 221 (N)</w:t>
            </w:r>
          </w:p>
        </w:tc>
        <w:tc>
          <w:tcPr>
            <w:tcW w:w="1693" w:type="dxa"/>
          </w:tcPr>
          <w:p w14:paraId="57B25C40" w14:textId="4040F6BD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7089DD89" w14:textId="17468DA6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M→S</w:t>
            </w:r>
          </w:p>
        </w:tc>
        <w:tc>
          <w:tcPr>
            <w:tcW w:w="1731" w:type="dxa"/>
          </w:tcPr>
          <w:p w14:paraId="7404CC40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771C9A46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1F576658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4407C9CE" w14:textId="77777777" w:rsidTr="004C452F">
        <w:tc>
          <w:tcPr>
            <w:tcW w:w="1035" w:type="dxa"/>
          </w:tcPr>
          <w:p w14:paraId="5C7B67C6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5E31DA3B" w14:textId="08B4DCBE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GLN B 224 (CD)</w:t>
            </w:r>
          </w:p>
        </w:tc>
        <w:tc>
          <w:tcPr>
            <w:tcW w:w="1693" w:type="dxa"/>
          </w:tcPr>
          <w:p w14:paraId="398DFA80" w14:textId="1D852AC9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16CFDE03" w14:textId="18C7189E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</w:tcPr>
          <w:p w14:paraId="3F84E6F1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689C7AD3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5620D13C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0F78DB39" w14:textId="77777777" w:rsidTr="004C452F">
        <w:tc>
          <w:tcPr>
            <w:tcW w:w="1035" w:type="dxa"/>
          </w:tcPr>
          <w:p w14:paraId="021EDBFB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4ACEACB9" w14:textId="290836B3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GLN B 224 (OE1)</w:t>
            </w:r>
          </w:p>
        </w:tc>
        <w:tc>
          <w:tcPr>
            <w:tcW w:w="1693" w:type="dxa"/>
          </w:tcPr>
          <w:p w14:paraId="75C52094" w14:textId="3B272793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D1)</w:t>
            </w:r>
          </w:p>
        </w:tc>
        <w:tc>
          <w:tcPr>
            <w:tcW w:w="848" w:type="dxa"/>
          </w:tcPr>
          <w:p w14:paraId="267FB2C5" w14:textId="6826153B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</w:tcPr>
          <w:p w14:paraId="0BFA03B7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16D3649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25C847D7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5D5A054F" w14:textId="77777777" w:rsidTr="0098697E">
        <w:tc>
          <w:tcPr>
            <w:tcW w:w="1035" w:type="dxa"/>
          </w:tcPr>
          <w:p w14:paraId="325589DB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23B9325C" w14:textId="180968AE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GLN B 224 (OE1)</w:t>
            </w:r>
          </w:p>
        </w:tc>
        <w:tc>
          <w:tcPr>
            <w:tcW w:w="1693" w:type="dxa"/>
          </w:tcPr>
          <w:p w14:paraId="12CDB36A" w14:textId="3C01926F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CG)</w:t>
            </w:r>
          </w:p>
        </w:tc>
        <w:tc>
          <w:tcPr>
            <w:tcW w:w="848" w:type="dxa"/>
          </w:tcPr>
          <w:p w14:paraId="7868A1A0" w14:textId="235B8125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S</w:t>
            </w:r>
          </w:p>
        </w:tc>
        <w:tc>
          <w:tcPr>
            <w:tcW w:w="1731" w:type="dxa"/>
          </w:tcPr>
          <w:p w14:paraId="610D7933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CEF7FF4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14:paraId="6B0C9917" w14:textId="77777777" w:rsidR="00312ADC" w:rsidRDefault="00312ADC" w:rsidP="0085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14:paraId="4A02E551" w14:textId="77777777" w:rsidTr="0098697E">
        <w:tc>
          <w:tcPr>
            <w:tcW w:w="1035" w:type="dxa"/>
            <w:tcBorders>
              <w:bottom w:val="single" w:sz="4" w:space="0" w:color="auto"/>
            </w:tcBorders>
          </w:tcPr>
          <w:p w14:paraId="72C307CF" w14:textId="6038FABD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3FE0756" w14:textId="08763399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TRP B 246 (CZ3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536C484E" w14:textId="39A62F2D" w:rsidR="00312ADC" w:rsidRPr="00856693" w:rsidRDefault="00312ADC" w:rsidP="0085669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LEU A 116 (O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C1EBEE9" w14:textId="376CACD6" w:rsidR="00312ADC" w:rsidRPr="00856693" w:rsidRDefault="00312ADC" w:rsidP="0085669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856693">
              <w:rPr>
                <w:rFonts w:ascii="Times New Roman" w:hAnsi="Times New Roman" w:cs="Times New Roman"/>
                <w:sz w:val="18"/>
                <w:szCs w:val="21"/>
              </w:rPr>
              <w:t>S→M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428EE409" w14:textId="77777777" w:rsidR="00312ADC" w:rsidRDefault="00312ADC" w:rsidP="00856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ECEFC9D" w14:textId="77777777" w:rsidR="00312ADC" w:rsidRDefault="00312ADC" w:rsidP="00856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5BE20F3" w14:textId="77777777" w:rsidR="00312ADC" w:rsidRDefault="00312ADC" w:rsidP="00856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FB" w:rsidRPr="004D0B7F" w14:paraId="463A08A5" w14:textId="77777777" w:rsidTr="0098697E">
        <w:tc>
          <w:tcPr>
            <w:tcW w:w="1035" w:type="dxa"/>
            <w:tcBorders>
              <w:top w:val="single" w:sz="4" w:space="0" w:color="auto"/>
            </w:tcBorders>
          </w:tcPr>
          <w:p w14:paraId="7CB59453" w14:textId="2B8C409F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16:B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200C6A87" w14:textId="229EE697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D1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75F80EE" w14:textId="4500F73C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A 217 (CD2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5E1F3AA" w14:textId="5119A478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084DAC5C" w14:textId="117C8214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B 116 (CB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6D9F29B" w14:textId="7096E82B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A 36 (CG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23CEC18" w14:textId="6855AE95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</w:tr>
      <w:tr w:rsidR="00F54DFB" w:rsidRPr="004D0B7F" w14:paraId="1A192977" w14:textId="77777777" w:rsidTr="004C452F">
        <w:tc>
          <w:tcPr>
            <w:tcW w:w="1035" w:type="dxa"/>
          </w:tcPr>
          <w:p w14:paraId="4B4E166F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040C6276" w14:textId="5FC76A1B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D1)</w:t>
            </w:r>
          </w:p>
        </w:tc>
        <w:tc>
          <w:tcPr>
            <w:tcW w:w="1693" w:type="dxa"/>
          </w:tcPr>
          <w:p w14:paraId="6A2A045C" w14:textId="003E77D6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A 217 (CG)</w:t>
            </w:r>
          </w:p>
        </w:tc>
        <w:tc>
          <w:tcPr>
            <w:tcW w:w="848" w:type="dxa"/>
          </w:tcPr>
          <w:p w14:paraId="68F61FCD" w14:textId="7788010A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</w:tcPr>
          <w:p w14:paraId="452EE845" w14:textId="3A1778CC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B 116 (CD)</w:t>
            </w:r>
          </w:p>
        </w:tc>
        <w:tc>
          <w:tcPr>
            <w:tcW w:w="1638" w:type="dxa"/>
          </w:tcPr>
          <w:p w14:paraId="33916F04" w14:textId="31820ED0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CE2)</w:t>
            </w:r>
          </w:p>
        </w:tc>
        <w:tc>
          <w:tcPr>
            <w:tcW w:w="766" w:type="dxa"/>
          </w:tcPr>
          <w:p w14:paraId="6D5CBF06" w14:textId="657F2032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</w:tr>
      <w:tr w:rsidR="00F54DFB" w:rsidRPr="004D0B7F" w14:paraId="43FC4DB2" w14:textId="77777777" w:rsidTr="004C452F">
        <w:tc>
          <w:tcPr>
            <w:tcW w:w="1035" w:type="dxa"/>
          </w:tcPr>
          <w:p w14:paraId="45692C2D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53A0BDCC" w14:textId="379CD498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D2)</w:t>
            </w:r>
          </w:p>
        </w:tc>
        <w:tc>
          <w:tcPr>
            <w:tcW w:w="1693" w:type="dxa"/>
          </w:tcPr>
          <w:p w14:paraId="589E1ED6" w14:textId="1694AC1B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CE2)</w:t>
            </w:r>
          </w:p>
        </w:tc>
        <w:tc>
          <w:tcPr>
            <w:tcW w:w="848" w:type="dxa"/>
          </w:tcPr>
          <w:p w14:paraId="4511EEE1" w14:textId="609B35F6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</w:tcPr>
          <w:p w14:paraId="5C06003C" w14:textId="590307D0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PRO B 116 (CG)</w:t>
            </w:r>
          </w:p>
        </w:tc>
        <w:tc>
          <w:tcPr>
            <w:tcW w:w="1638" w:type="dxa"/>
          </w:tcPr>
          <w:p w14:paraId="6D43D71C" w14:textId="644F94BF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CE2)</w:t>
            </w:r>
          </w:p>
        </w:tc>
        <w:tc>
          <w:tcPr>
            <w:tcW w:w="766" w:type="dxa"/>
          </w:tcPr>
          <w:p w14:paraId="5EA03ACA" w14:textId="5C0A4996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</w:tr>
      <w:tr w:rsidR="00F54DFB" w:rsidRPr="004D0B7F" w14:paraId="2FF6F226" w14:textId="77777777" w:rsidTr="004C452F">
        <w:tc>
          <w:tcPr>
            <w:tcW w:w="1035" w:type="dxa"/>
          </w:tcPr>
          <w:p w14:paraId="10F2BA2B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10075027" w14:textId="3D721A60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D2)</w:t>
            </w:r>
          </w:p>
        </w:tc>
        <w:tc>
          <w:tcPr>
            <w:tcW w:w="1693" w:type="dxa"/>
          </w:tcPr>
          <w:p w14:paraId="039AB439" w14:textId="5D6A9FF4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CZ)</w:t>
            </w:r>
          </w:p>
        </w:tc>
        <w:tc>
          <w:tcPr>
            <w:tcW w:w="848" w:type="dxa"/>
          </w:tcPr>
          <w:p w14:paraId="6100B031" w14:textId="5E872DA1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</w:tcPr>
          <w:p w14:paraId="72743E8F" w14:textId="77777777" w:rsidR="00312ADC" w:rsidRPr="004D0B7F" w:rsidRDefault="00312ADC" w:rsidP="004D0B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8" w:type="dxa"/>
          </w:tcPr>
          <w:p w14:paraId="7090F054" w14:textId="77777777" w:rsidR="00312ADC" w:rsidRPr="004D0B7F" w:rsidRDefault="00312ADC" w:rsidP="004D0B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6" w:type="dxa"/>
          </w:tcPr>
          <w:p w14:paraId="0360B471" w14:textId="77777777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54DFB" w:rsidRPr="004D0B7F" w14:paraId="611C427C" w14:textId="77777777" w:rsidTr="0098697E">
        <w:tc>
          <w:tcPr>
            <w:tcW w:w="1035" w:type="dxa"/>
          </w:tcPr>
          <w:p w14:paraId="69DF52D0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362E753D" w14:textId="02EE591A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D2)</w:t>
            </w:r>
          </w:p>
        </w:tc>
        <w:tc>
          <w:tcPr>
            <w:tcW w:w="1693" w:type="dxa"/>
          </w:tcPr>
          <w:p w14:paraId="2F54769C" w14:textId="0CDCE53C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OH)</w:t>
            </w:r>
          </w:p>
        </w:tc>
        <w:tc>
          <w:tcPr>
            <w:tcW w:w="848" w:type="dxa"/>
          </w:tcPr>
          <w:p w14:paraId="56570328" w14:textId="1152D76A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</w:tcPr>
          <w:p w14:paraId="6320F01E" w14:textId="77777777" w:rsidR="00312ADC" w:rsidRPr="004D0B7F" w:rsidRDefault="00312ADC" w:rsidP="004D0B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8" w:type="dxa"/>
          </w:tcPr>
          <w:p w14:paraId="01A89FE5" w14:textId="77777777" w:rsidR="00312ADC" w:rsidRPr="004D0B7F" w:rsidRDefault="00312ADC" w:rsidP="004D0B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6" w:type="dxa"/>
          </w:tcPr>
          <w:p w14:paraId="3D0AC45F" w14:textId="77777777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54DFB" w:rsidRPr="004D0B7F" w14:paraId="089E78A9" w14:textId="77777777" w:rsidTr="0098697E">
        <w:tc>
          <w:tcPr>
            <w:tcW w:w="1035" w:type="dxa"/>
            <w:tcBorders>
              <w:bottom w:val="single" w:sz="4" w:space="0" w:color="auto"/>
            </w:tcBorders>
          </w:tcPr>
          <w:p w14:paraId="08D626A1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407DE88" w14:textId="321EB2D9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LEU B 116 (CG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CF0EDF2" w14:textId="5EC00602" w:rsidR="00312ADC" w:rsidRPr="004D0B7F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TYR A 209 (OH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1E539AD" w14:textId="07B374C0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0B7F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61E276BD" w14:textId="77777777" w:rsidR="00312ADC" w:rsidRPr="004D0B7F" w:rsidRDefault="00312ADC" w:rsidP="004D0B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7F22925" w14:textId="77777777" w:rsidR="00312ADC" w:rsidRPr="004D0B7F" w:rsidRDefault="00312ADC" w:rsidP="004D0B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0214D47" w14:textId="77777777" w:rsidR="00312ADC" w:rsidRPr="004D0B7F" w:rsidRDefault="00312ADC" w:rsidP="004D0B7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54DFB" w:rsidRPr="004D0B7F" w14:paraId="05E7ADE5" w14:textId="77777777" w:rsidTr="0098697E">
        <w:tc>
          <w:tcPr>
            <w:tcW w:w="1035" w:type="dxa"/>
            <w:tcBorders>
              <w:top w:val="single" w:sz="4" w:space="0" w:color="auto"/>
            </w:tcBorders>
          </w:tcPr>
          <w:p w14:paraId="36972A98" w14:textId="57BD95FD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78:A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0C5F3639" w14:textId="102CE7C5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PHE B 335 (CB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3BAFD092" w14:textId="25C43C78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A 178 (O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2E13CCA" w14:textId="7450A181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M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75E603B8" w14:textId="6CA53C73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B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429B118" w14:textId="1A0D0210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ARG A 178 (CZ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E7B93F4" w14:textId="0014E414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S</w:t>
            </w:r>
          </w:p>
        </w:tc>
      </w:tr>
      <w:tr w:rsidR="00F54DFB" w:rsidRPr="004D0B7F" w14:paraId="06DF19EA" w14:textId="77777777" w:rsidTr="004C452F">
        <w:tc>
          <w:tcPr>
            <w:tcW w:w="1035" w:type="dxa"/>
          </w:tcPr>
          <w:p w14:paraId="3FE77B4F" w14:textId="77777777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73861149" w14:textId="5450D0DE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B)</w:t>
            </w:r>
          </w:p>
        </w:tc>
        <w:tc>
          <w:tcPr>
            <w:tcW w:w="1693" w:type="dxa"/>
          </w:tcPr>
          <w:p w14:paraId="79521E78" w14:textId="3B69A9FE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A 178 (O)</w:t>
            </w:r>
          </w:p>
        </w:tc>
        <w:tc>
          <w:tcPr>
            <w:tcW w:w="848" w:type="dxa"/>
          </w:tcPr>
          <w:p w14:paraId="5E67D2A9" w14:textId="5FAB4AD7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M</w:t>
            </w:r>
          </w:p>
        </w:tc>
        <w:tc>
          <w:tcPr>
            <w:tcW w:w="1731" w:type="dxa"/>
          </w:tcPr>
          <w:p w14:paraId="50097AFB" w14:textId="3C7E7296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G1)</w:t>
            </w:r>
          </w:p>
        </w:tc>
        <w:tc>
          <w:tcPr>
            <w:tcW w:w="1638" w:type="dxa"/>
          </w:tcPr>
          <w:p w14:paraId="16BFC401" w14:textId="59FEBB7C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ARG A 178 (CZ)</w:t>
            </w:r>
          </w:p>
        </w:tc>
        <w:tc>
          <w:tcPr>
            <w:tcW w:w="766" w:type="dxa"/>
          </w:tcPr>
          <w:p w14:paraId="55CF2584" w14:textId="1C6B671B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S</w:t>
            </w:r>
          </w:p>
        </w:tc>
      </w:tr>
      <w:tr w:rsidR="00F54DFB" w:rsidRPr="004D0B7F" w14:paraId="6479BA79" w14:textId="77777777" w:rsidTr="0098697E">
        <w:tc>
          <w:tcPr>
            <w:tcW w:w="1035" w:type="dxa"/>
          </w:tcPr>
          <w:p w14:paraId="5F598853" w14:textId="77777777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247E9CD7" w14:textId="49630494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G1)</w:t>
            </w:r>
          </w:p>
        </w:tc>
        <w:tc>
          <w:tcPr>
            <w:tcW w:w="1693" w:type="dxa"/>
          </w:tcPr>
          <w:p w14:paraId="2853BC00" w14:textId="76B37FDF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A 178 (O)</w:t>
            </w:r>
          </w:p>
        </w:tc>
        <w:tc>
          <w:tcPr>
            <w:tcW w:w="848" w:type="dxa"/>
          </w:tcPr>
          <w:p w14:paraId="2F6001F3" w14:textId="5F3D939B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M</w:t>
            </w:r>
          </w:p>
        </w:tc>
        <w:tc>
          <w:tcPr>
            <w:tcW w:w="1731" w:type="dxa"/>
          </w:tcPr>
          <w:p w14:paraId="113798BA" w14:textId="5F5F2F3A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G2)</w:t>
            </w:r>
          </w:p>
        </w:tc>
        <w:tc>
          <w:tcPr>
            <w:tcW w:w="1638" w:type="dxa"/>
          </w:tcPr>
          <w:p w14:paraId="1CEADC0F" w14:textId="61A3BBA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ARG A 178 (CZ)</w:t>
            </w:r>
          </w:p>
        </w:tc>
        <w:tc>
          <w:tcPr>
            <w:tcW w:w="766" w:type="dxa"/>
          </w:tcPr>
          <w:p w14:paraId="7908DFAC" w14:textId="6162F1F9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S</w:t>
            </w:r>
          </w:p>
        </w:tc>
      </w:tr>
      <w:tr w:rsidR="00F54DFB" w:rsidRPr="004D0B7F" w14:paraId="3450ABC6" w14:textId="77777777" w:rsidTr="0098697E">
        <w:tc>
          <w:tcPr>
            <w:tcW w:w="1035" w:type="dxa"/>
            <w:tcBorders>
              <w:bottom w:val="single" w:sz="4" w:space="0" w:color="auto"/>
            </w:tcBorders>
          </w:tcPr>
          <w:p w14:paraId="4506A198" w14:textId="77777777" w:rsidR="00312ADC" w:rsidRPr="00F54DFB" w:rsidRDefault="00312ADC" w:rsidP="004D0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75FB0280" w14:textId="58549C6A" w:rsidR="00312ADC" w:rsidRPr="00312ADC" w:rsidRDefault="00312ADC" w:rsidP="004D0B7F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B 337 (CG2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99BD346" w14:textId="4101790E" w:rsidR="00312ADC" w:rsidRPr="00312ADC" w:rsidRDefault="00312ADC" w:rsidP="004D0B7F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A 178 (CE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A04F820" w14:textId="708DF329" w:rsidR="00312ADC" w:rsidRPr="00312ADC" w:rsidRDefault="00312ADC" w:rsidP="004D0B7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1BAFB958" w14:textId="77777777" w:rsidR="00312ADC" w:rsidRPr="00312ADC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F663704" w14:textId="77777777" w:rsidR="00312ADC" w:rsidRPr="00312ADC" w:rsidRDefault="00312ADC" w:rsidP="004D0B7F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F596A52" w14:textId="77777777" w:rsidR="00312ADC" w:rsidRPr="00312ADC" w:rsidRDefault="00312ADC" w:rsidP="004D0B7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F54DFB" w:rsidRPr="004D0B7F" w14:paraId="2A04CB42" w14:textId="77777777" w:rsidTr="0098697E">
        <w:tc>
          <w:tcPr>
            <w:tcW w:w="1035" w:type="dxa"/>
            <w:tcBorders>
              <w:top w:val="single" w:sz="4" w:space="0" w:color="auto"/>
            </w:tcBorders>
          </w:tcPr>
          <w:p w14:paraId="7324BFBF" w14:textId="527C0D87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DFB">
              <w:rPr>
                <w:rFonts w:ascii="Times New Roman" w:hAnsi="Times New Roman" w:cs="Times New Roman"/>
                <w:b/>
              </w:rPr>
              <w:t>178:B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304351FB" w14:textId="0342D5B3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B 178 (CE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1ACDAA9" w14:textId="360CF691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A 337 (CG1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F4D3C04" w14:textId="2A5BD78B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S→S</w:t>
            </w:r>
          </w:p>
        </w:tc>
        <w:tc>
          <w:tcPr>
            <w:tcW w:w="4135" w:type="dxa"/>
            <w:gridSpan w:val="3"/>
            <w:tcBorders>
              <w:top w:val="single" w:sz="4" w:space="0" w:color="auto"/>
            </w:tcBorders>
          </w:tcPr>
          <w:p w14:paraId="056FB87A" w14:textId="54175C52" w:rsidR="00312ADC" w:rsidRPr="00312ADC" w:rsidRDefault="00312ADC" w:rsidP="004C452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Not involved</w:t>
            </w:r>
          </w:p>
        </w:tc>
      </w:tr>
      <w:tr w:rsidR="00F54DFB" w:rsidRPr="004D0B7F" w14:paraId="1CD35BFC" w14:textId="77777777" w:rsidTr="004C452F">
        <w:tc>
          <w:tcPr>
            <w:tcW w:w="1035" w:type="dxa"/>
          </w:tcPr>
          <w:p w14:paraId="5292B03A" w14:textId="77777777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16B4C1A5" w14:textId="2068C930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B 178 (O)</w:t>
            </w:r>
          </w:p>
        </w:tc>
        <w:tc>
          <w:tcPr>
            <w:tcW w:w="1693" w:type="dxa"/>
          </w:tcPr>
          <w:p w14:paraId="2F759C1A" w14:textId="6EFAFA2C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A 337 (CB)</w:t>
            </w:r>
          </w:p>
        </w:tc>
        <w:tc>
          <w:tcPr>
            <w:tcW w:w="848" w:type="dxa"/>
          </w:tcPr>
          <w:p w14:paraId="4DF25E06" w14:textId="2D5C4B9E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→S</w:t>
            </w:r>
          </w:p>
        </w:tc>
        <w:tc>
          <w:tcPr>
            <w:tcW w:w="1731" w:type="dxa"/>
          </w:tcPr>
          <w:p w14:paraId="660DD814" w14:textId="7777777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38" w:type="dxa"/>
          </w:tcPr>
          <w:p w14:paraId="3C27778B" w14:textId="7777777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6" w:type="dxa"/>
          </w:tcPr>
          <w:p w14:paraId="5121E823" w14:textId="77777777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F54DFB" w:rsidRPr="004D0B7F" w14:paraId="42050AA4" w14:textId="77777777" w:rsidTr="0098697E">
        <w:tc>
          <w:tcPr>
            <w:tcW w:w="1035" w:type="dxa"/>
          </w:tcPr>
          <w:p w14:paraId="2E91968F" w14:textId="77777777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</w:tcPr>
          <w:p w14:paraId="7FF9CD4C" w14:textId="48CDB9F3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B 178 (O)</w:t>
            </w:r>
          </w:p>
        </w:tc>
        <w:tc>
          <w:tcPr>
            <w:tcW w:w="1693" w:type="dxa"/>
          </w:tcPr>
          <w:p w14:paraId="2D45D9F7" w14:textId="1763790B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A 337 (CG1)</w:t>
            </w:r>
          </w:p>
        </w:tc>
        <w:tc>
          <w:tcPr>
            <w:tcW w:w="848" w:type="dxa"/>
          </w:tcPr>
          <w:p w14:paraId="6BC7AE39" w14:textId="5E2765B3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→S</w:t>
            </w:r>
          </w:p>
        </w:tc>
        <w:tc>
          <w:tcPr>
            <w:tcW w:w="1731" w:type="dxa"/>
          </w:tcPr>
          <w:p w14:paraId="6673A436" w14:textId="7777777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38" w:type="dxa"/>
          </w:tcPr>
          <w:p w14:paraId="7D6F8DD8" w14:textId="7777777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6" w:type="dxa"/>
          </w:tcPr>
          <w:p w14:paraId="3BA19CB1" w14:textId="77777777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F54DFB" w:rsidRPr="004D0B7F" w14:paraId="1B2E6668" w14:textId="77777777" w:rsidTr="0098697E">
        <w:tc>
          <w:tcPr>
            <w:tcW w:w="1035" w:type="dxa"/>
            <w:tcBorders>
              <w:bottom w:val="single" w:sz="12" w:space="0" w:color="auto"/>
            </w:tcBorders>
          </w:tcPr>
          <w:p w14:paraId="7897E17E" w14:textId="77777777" w:rsidR="00312ADC" w:rsidRPr="00F54DFB" w:rsidRDefault="00312ADC" w:rsidP="00312AD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9" w:type="dxa"/>
            <w:tcBorders>
              <w:bottom w:val="single" w:sz="12" w:space="0" w:color="auto"/>
            </w:tcBorders>
          </w:tcPr>
          <w:p w14:paraId="60251304" w14:textId="2875618A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ET B 178 (O)</w:t>
            </w:r>
          </w:p>
        </w:tc>
        <w:tc>
          <w:tcPr>
            <w:tcW w:w="1693" w:type="dxa"/>
            <w:tcBorders>
              <w:bottom w:val="single" w:sz="12" w:space="0" w:color="auto"/>
            </w:tcBorders>
          </w:tcPr>
          <w:p w14:paraId="09577711" w14:textId="3A2BB8FC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VAL A 337 (CG2)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7B7F8F41" w14:textId="3A646AD2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12ADC">
              <w:rPr>
                <w:rFonts w:ascii="Times New Roman" w:hAnsi="Times New Roman" w:cs="Times New Roman"/>
                <w:sz w:val="18"/>
              </w:rPr>
              <w:t>M→S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67A7A6C6" w14:textId="7777777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25B5E501" w14:textId="77777777" w:rsidR="00312ADC" w:rsidRPr="00312ADC" w:rsidRDefault="00312ADC" w:rsidP="00312ADC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4E1F207E" w14:textId="77777777" w:rsidR="00312ADC" w:rsidRPr="00312ADC" w:rsidRDefault="00312ADC" w:rsidP="00312AD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728BEF6B" w14:textId="1F931CF7" w:rsidR="008642EB" w:rsidRPr="008F2BDC" w:rsidRDefault="008F2BDC" w:rsidP="008F2BDC">
      <w:pPr>
        <w:jc w:val="both"/>
        <w:rPr>
          <w:rFonts w:ascii="Times New Roman" w:hAnsi="Times New Roman" w:cs="Times New Roman"/>
          <w:sz w:val="24"/>
          <w:szCs w:val="24"/>
        </w:rPr>
      </w:pPr>
      <w:r w:rsidRPr="008F2B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F2BDC">
        <w:rPr>
          <w:rFonts w:ascii="Times New Roman" w:hAnsi="Times New Roman" w:cs="Times New Roman"/>
          <w:sz w:val="24"/>
          <w:szCs w:val="24"/>
        </w:rPr>
        <w:t>Indicates the involvement in the interactions of main chain (M) or side chain (S) atoms of the protein</w:t>
      </w:r>
    </w:p>
    <w:sectPr w:rsidR="008642EB" w:rsidRPr="008F2BDC" w:rsidSect="00312ADC"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CC1DB" w14:textId="77777777" w:rsidR="002064EE" w:rsidRDefault="002064EE" w:rsidP="006A5BA8">
      <w:pPr>
        <w:spacing w:after="0" w:line="240" w:lineRule="auto"/>
      </w:pPr>
      <w:r>
        <w:separator/>
      </w:r>
    </w:p>
  </w:endnote>
  <w:endnote w:type="continuationSeparator" w:id="0">
    <w:p w14:paraId="77D7F48E" w14:textId="77777777" w:rsidR="002064EE" w:rsidRDefault="002064EE" w:rsidP="006A5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329044"/>
      <w:docPartObj>
        <w:docPartGallery w:val="Page Numbers (Bottom of Page)"/>
        <w:docPartUnique/>
      </w:docPartObj>
    </w:sdtPr>
    <w:sdtEndPr/>
    <w:sdtContent>
      <w:sdt>
        <w:sdtPr>
          <w:id w:val="-2118059541"/>
          <w:docPartObj>
            <w:docPartGallery w:val="Page Numbers (Top of Page)"/>
            <w:docPartUnique/>
          </w:docPartObj>
        </w:sdtPr>
        <w:sdtEndPr/>
        <w:sdtContent>
          <w:p w14:paraId="6410041E" w14:textId="10C3970A" w:rsidR="002064EE" w:rsidRDefault="002064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47C8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47C8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57AEEE7" w14:textId="77777777" w:rsidR="002064EE" w:rsidRDefault="002064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8359A" w14:textId="77777777" w:rsidR="002064EE" w:rsidRDefault="002064EE" w:rsidP="006A5BA8">
      <w:pPr>
        <w:spacing w:after="0" w:line="240" w:lineRule="auto"/>
      </w:pPr>
      <w:r>
        <w:separator/>
      </w:r>
    </w:p>
  </w:footnote>
  <w:footnote w:type="continuationSeparator" w:id="0">
    <w:p w14:paraId="35415B1C" w14:textId="77777777" w:rsidR="002064EE" w:rsidRDefault="002064EE" w:rsidP="006A5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B3070"/>
    <w:multiLevelType w:val="hybridMultilevel"/>
    <w:tmpl w:val="149042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A4473A4"/>
    <w:multiLevelType w:val="hybridMultilevel"/>
    <w:tmpl w:val="567EB2C4"/>
    <w:lvl w:ilvl="0" w:tplc="23A272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080" w:hanging="360"/>
      </w:pPr>
    </w:lvl>
    <w:lvl w:ilvl="2" w:tplc="3409001B" w:tentative="1">
      <w:start w:val="1"/>
      <w:numFmt w:val="lowerRoman"/>
      <w:lvlText w:val="%3."/>
      <w:lvlJc w:val="right"/>
      <w:pPr>
        <w:ind w:left="1800" w:hanging="180"/>
      </w:pPr>
    </w:lvl>
    <w:lvl w:ilvl="3" w:tplc="3409000F" w:tentative="1">
      <w:start w:val="1"/>
      <w:numFmt w:val="decimal"/>
      <w:lvlText w:val="%4."/>
      <w:lvlJc w:val="left"/>
      <w:pPr>
        <w:ind w:left="2520" w:hanging="360"/>
      </w:pPr>
    </w:lvl>
    <w:lvl w:ilvl="4" w:tplc="34090019" w:tentative="1">
      <w:start w:val="1"/>
      <w:numFmt w:val="lowerLetter"/>
      <w:lvlText w:val="%5."/>
      <w:lvlJc w:val="left"/>
      <w:pPr>
        <w:ind w:left="3240" w:hanging="360"/>
      </w:pPr>
    </w:lvl>
    <w:lvl w:ilvl="5" w:tplc="3409001B" w:tentative="1">
      <w:start w:val="1"/>
      <w:numFmt w:val="lowerRoman"/>
      <w:lvlText w:val="%6."/>
      <w:lvlJc w:val="right"/>
      <w:pPr>
        <w:ind w:left="3960" w:hanging="180"/>
      </w:pPr>
    </w:lvl>
    <w:lvl w:ilvl="6" w:tplc="3409000F" w:tentative="1">
      <w:start w:val="1"/>
      <w:numFmt w:val="decimal"/>
      <w:lvlText w:val="%7."/>
      <w:lvlJc w:val="left"/>
      <w:pPr>
        <w:ind w:left="4680" w:hanging="360"/>
      </w:pPr>
    </w:lvl>
    <w:lvl w:ilvl="7" w:tplc="34090019" w:tentative="1">
      <w:start w:val="1"/>
      <w:numFmt w:val="lowerLetter"/>
      <w:lvlText w:val="%8."/>
      <w:lvlJc w:val="left"/>
      <w:pPr>
        <w:ind w:left="5400" w:hanging="360"/>
      </w:pPr>
    </w:lvl>
    <w:lvl w:ilvl="8" w:tplc="3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9A0957"/>
    <w:multiLevelType w:val="multilevel"/>
    <w:tmpl w:val="CEB235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90vfrhtw2zle92srped0cz52fr9zrx2zw&quot;&gt;My EndNote Library&lt;record-ids&gt;&lt;item&gt;169&lt;/item&gt;&lt;item&gt;176&lt;/item&gt;&lt;item&gt;177&lt;/item&gt;&lt;item&gt;179&lt;/item&gt;&lt;item&gt;181&lt;/item&gt;&lt;item&gt;189&lt;/item&gt;&lt;item&gt;194&lt;/item&gt;&lt;item&gt;195&lt;/item&gt;&lt;item&gt;199&lt;/item&gt;&lt;item&gt;200&lt;/item&gt;&lt;item&gt;202&lt;/item&gt;&lt;item&gt;205&lt;/item&gt;&lt;item&gt;206&lt;/item&gt;&lt;item&gt;211&lt;/item&gt;&lt;item&gt;212&lt;/item&gt;&lt;item&gt;213&lt;/item&gt;&lt;item&gt;214&lt;/item&gt;&lt;item&gt;219&lt;/item&gt;&lt;item&gt;231&lt;/item&gt;&lt;item&gt;244&lt;/item&gt;&lt;/record-ids&gt;&lt;/item&gt;&lt;/Libraries&gt;"/>
    <w:docVar w:name="Total_Editing_Time" w:val="228"/>
  </w:docVars>
  <w:rsids>
    <w:rsidRoot w:val="003C54C8"/>
    <w:rsid w:val="00000FC6"/>
    <w:rsid w:val="0000432E"/>
    <w:rsid w:val="00006C8D"/>
    <w:rsid w:val="00014A39"/>
    <w:rsid w:val="00014E54"/>
    <w:rsid w:val="00022264"/>
    <w:rsid w:val="00030F26"/>
    <w:rsid w:val="00037279"/>
    <w:rsid w:val="00054549"/>
    <w:rsid w:val="00054ACA"/>
    <w:rsid w:val="000550FC"/>
    <w:rsid w:val="00065469"/>
    <w:rsid w:val="000654E4"/>
    <w:rsid w:val="00072A39"/>
    <w:rsid w:val="00074A14"/>
    <w:rsid w:val="00081E91"/>
    <w:rsid w:val="00087562"/>
    <w:rsid w:val="000878AA"/>
    <w:rsid w:val="00097687"/>
    <w:rsid w:val="000A3EE7"/>
    <w:rsid w:val="000A4E5C"/>
    <w:rsid w:val="000A5023"/>
    <w:rsid w:val="000B2AB0"/>
    <w:rsid w:val="000B60FD"/>
    <w:rsid w:val="000B68B4"/>
    <w:rsid w:val="000B7EA5"/>
    <w:rsid w:val="000C1F30"/>
    <w:rsid w:val="000C68F8"/>
    <w:rsid w:val="000D0EEB"/>
    <w:rsid w:val="000D5AA1"/>
    <w:rsid w:val="000F7990"/>
    <w:rsid w:val="00101B29"/>
    <w:rsid w:val="0010303E"/>
    <w:rsid w:val="00112FA0"/>
    <w:rsid w:val="0011683B"/>
    <w:rsid w:val="00122EC8"/>
    <w:rsid w:val="0012478D"/>
    <w:rsid w:val="001261DF"/>
    <w:rsid w:val="0012709F"/>
    <w:rsid w:val="00132A3C"/>
    <w:rsid w:val="001349C3"/>
    <w:rsid w:val="001369B6"/>
    <w:rsid w:val="00151A5E"/>
    <w:rsid w:val="00152479"/>
    <w:rsid w:val="00154AC9"/>
    <w:rsid w:val="0016046A"/>
    <w:rsid w:val="001641D4"/>
    <w:rsid w:val="00166AEF"/>
    <w:rsid w:val="00170371"/>
    <w:rsid w:val="00170D7B"/>
    <w:rsid w:val="00183593"/>
    <w:rsid w:val="0018760B"/>
    <w:rsid w:val="00190563"/>
    <w:rsid w:val="00193C54"/>
    <w:rsid w:val="001A5293"/>
    <w:rsid w:val="001B25D9"/>
    <w:rsid w:val="001B629E"/>
    <w:rsid w:val="001C315E"/>
    <w:rsid w:val="001C6C05"/>
    <w:rsid w:val="001D219E"/>
    <w:rsid w:val="001D5460"/>
    <w:rsid w:val="001D722B"/>
    <w:rsid w:val="001E1854"/>
    <w:rsid w:val="001E496F"/>
    <w:rsid w:val="001E7266"/>
    <w:rsid w:val="001E7C64"/>
    <w:rsid w:val="001F5E22"/>
    <w:rsid w:val="00205C6A"/>
    <w:rsid w:val="002064EE"/>
    <w:rsid w:val="002071B9"/>
    <w:rsid w:val="002074E6"/>
    <w:rsid w:val="002118BB"/>
    <w:rsid w:val="0021275B"/>
    <w:rsid w:val="00213EF3"/>
    <w:rsid w:val="0021560A"/>
    <w:rsid w:val="00226807"/>
    <w:rsid w:val="00240644"/>
    <w:rsid w:val="002415C4"/>
    <w:rsid w:val="002442C0"/>
    <w:rsid w:val="00244FEA"/>
    <w:rsid w:val="0025108D"/>
    <w:rsid w:val="00254E35"/>
    <w:rsid w:val="002755FC"/>
    <w:rsid w:val="00276FB3"/>
    <w:rsid w:val="00293318"/>
    <w:rsid w:val="0029510A"/>
    <w:rsid w:val="00295607"/>
    <w:rsid w:val="00297BB8"/>
    <w:rsid w:val="002A4081"/>
    <w:rsid w:val="002A4B66"/>
    <w:rsid w:val="002A77B7"/>
    <w:rsid w:val="002B004D"/>
    <w:rsid w:val="002B4249"/>
    <w:rsid w:val="002C1166"/>
    <w:rsid w:val="002C46E5"/>
    <w:rsid w:val="002C7AA2"/>
    <w:rsid w:val="002C7E6B"/>
    <w:rsid w:val="002D254B"/>
    <w:rsid w:val="002D3B04"/>
    <w:rsid w:val="002D4A5F"/>
    <w:rsid w:val="002E0E67"/>
    <w:rsid w:val="002E51CE"/>
    <w:rsid w:val="0030068C"/>
    <w:rsid w:val="00304DAF"/>
    <w:rsid w:val="00307513"/>
    <w:rsid w:val="00312ADC"/>
    <w:rsid w:val="00322149"/>
    <w:rsid w:val="00322D55"/>
    <w:rsid w:val="00324C0A"/>
    <w:rsid w:val="00325021"/>
    <w:rsid w:val="003262F8"/>
    <w:rsid w:val="00336753"/>
    <w:rsid w:val="00340A1B"/>
    <w:rsid w:val="00342E91"/>
    <w:rsid w:val="003471F7"/>
    <w:rsid w:val="003506FE"/>
    <w:rsid w:val="0035108A"/>
    <w:rsid w:val="003519FA"/>
    <w:rsid w:val="003521BE"/>
    <w:rsid w:val="00356ED2"/>
    <w:rsid w:val="00360B6A"/>
    <w:rsid w:val="00374115"/>
    <w:rsid w:val="003854C5"/>
    <w:rsid w:val="00386E7A"/>
    <w:rsid w:val="00387ABC"/>
    <w:rsid w:val="00390985"/>
    <w:rsid w:val="00391541"/>
    <w:rsid w:val="00392DC7"/>
    <w:rsid w:val="00393363"/>
    <w:rsid w:val="00393DBA"/>
    <w:rsid w:val="00394746"/>
    <w:rsid w:val="003A0459"/>
    <w:rsid w:val="003A1B74"/>
    <w:rsid w:val="003A488F"/>
    <w:rsid w:val="003A6B13"/>
    <w:rsid w:val="003A7D33"/>
    <w:rsid w:val="003A7DB8"/>
    <w:rsid w:val="003B01C2"/>
    <w:rsid w:val="003B04AD"/>
    <w:rsid w:val="003B18A4"/>
    <w:rsid w:val="003C10BD"/>
    <w:rsid w:val="003C1ECE"/>
    <w:rsid w:val="003C2692"/>
    <w:rsid w:val="003C5154"/>
    <w:rsid w:val="003C54C8"/>
    <w:rsid w:val="003D0D4F"/>
    <w:rsid w:val="003D23A4"/>
    <w:rsid w:val="003D3255"/>
    <w:rsid w:val="003D5641"/>
    <w:rsid w:val="003D5B48"/>
    <w:rsid w:val="003E1E16"/>
    <w:rsid w:val="00402A8A"/>
    <w:rsid w:val="00414EF5"/>
    <w:rsid w:val="00421909"/>
    <w:rsid w:val="004273D0"/>
    <w:rsid w:val="00430517"/>
    <w:rsid w:val="00432D95"/>
    <w:rsid w:val="00434554"/>
    <w:rsid w:val="00442E47"/>
    <w:rsid w:val="004478AE"/>
    <w:rsid w:val="00457B21"/>
    <w:rsid w:val="004605ED"/>
    <w:rsid w:val="00465C15"/>
    <w:rsid w:val="0046657F"/>
    <w:rsid w:val="00467CDA"/>
    <w:rsid w:val="00483A7C"/>
    <w:rsid w:val="004864FA"/>
    <w:rsid w:val="00486E07"/>
    <w:rsid w:val="004935E8"/>
    <w:rsid w:val="004A11B3"/>
    <w:rsid w:val="004A5D8A"/>
    <w:rsid w:val="004B23AA"/>
    <w:rsid w:val="004B7287"/>
    <w:rsid w:val="004C1A6B"/>
    <w:rsid w:val="004C452F"/>
    <w:rsid w:val="004D0B7F"/>
    <w:rsid w:val="004D3FB5"/>
    <w:rsid w:val="004D7804"/>
    <w:rsid w:val="004E1BAB"/>
    <w:rsid w:val="004E61D6"/>
    <w:rsid w:val="004F0463"/>
    <w:rsid w:val="004F2D53"/>
    <w:rsid w:val="00504F8D"/>
    <w:rsid w:val="00505D21"/>
    <w:rsid w:val="00510C1E"/>
    <w:rsid w:val="00517FAE"/>
    <w:rsid w:val="0052108F"/>
    <w:rsid w:val="00532B06"/>
    <w:rsid w:val="00532C09"/>
    <w:rsid w:val="00535B43"/>
    <w:rsid w:val="005369C4"/>
    <w:rsid w:val="00537028"/>
    <w:rsid w:val="00555C01"/>
    <w:rsid w:val="00557DF7"/>
    <w:rsid w:val="00564A9F"/>
    <w:rsid w:val="00564C6C"/>
    <w:rsid w:val="00567776"/>
    <w:rsid w:val="005745E2"/>
    <w:rsid w:val="0057632B"/>
    <w:rsid w:val="0057799B"/>
    <w:rsid w:val="00586CE6"/>
    <w:rsid w:val="005917FE"/>
    <w:rsid w:val="00592DA4"/>
    <w:rsid w:val="0059322A"/>
    <w:rsid w:val="00593B36"/>
    <w:rsid w:val="0059605B"/>
    <w:rsid w:val="00596161"/>
    <w:rsid w:val="005C099D"/>
    <w:rsid w:val="005C45D8"/>
    <w:rsid w:val="005D0043"/>
    <w:rsid w:val="005D3E6B"/>
    <w:rsid w:val="005D614A"/>
    <w:rsid w:val="005D6788"/>
    <w:rsid w:val="005E22AA"/>
    <w:rsid w:val="005E2FAD"/>
    <w:rsid w:val="005E6FED"/>
    <w:rsid w:val="005E7AAD"/>
    <w:rsid w:val="005F76A7"/>
    <w:rsid w:val="005F7EE6"/>
    <w:rsid w:val="006022C2"/>
    <w:rsid w:val="006051E1"/>
    <w:rsid w:val="0060540D"/>
    <w:rsid w:val="0060699A"/>
    <w:rsid w:val="006100D7"/>
    <w:rsid w:val="00610FE1"/>
    <w:rsid w:val="00611ECA"/>
    <w:rsid w:val="00612784"/>
    <w:rsid w:val="00616CB2"/>
    <w:rsid w:val="00622988"/>
    <w:rsid w:val="00622CB5"/>
    <w:rsid w:val="00656EAD"/>
    <w:rsid w:val="006577E4"/>
    <w:rsid w:val="00660AAB"/>
    <w:rsid w:val="0066269E"/>
    <w:rsid w:val="00664569"/>
    <w:rsid w:val="00664EA1"/>
    <w:rsid w:val="0067427E"/>
    <w:rsid w:val="00675402"/>
    <w:rsid w:val="00687D55"/>
    <w:rsid w:val="006913EA"/>
    <w:rsid w:val="00695A94"/>
    <w:rsid w:val="006A3CED"/>
    <w:rsid w:val="006A3F63"/>
    <w:rsid w:val="006A5BA8"/>
    <w:rsid w:val="006B469C"/>
    <w:rsid w:val="006B626F"/>
    <w:rsid w:val="006B66CE"/>
    <w:rsid w:val="006B674A"/>
    <w:rsid w:val="006C1E22"/>
    <w:rsid w:val="006C2DFA"/>
    <w:rsid w:val="006C7539"/>
    <w:rsid w:val="006D0990"/>
    <w:rsid w:val="006D1842"/>
    <w:rsid w:val="006E0C83"/>
    <w:rsid w:val="006E1EA9"/>
    <w:rsid w:val="006E3385"/>
    <w:rsid w:val="006E47D6"/>
    <w:rsid w:val="007006AB"/>
    <w:rsid w:val="007007B4"/>
    <w:rsid w:val="007013F1"/>
    <w:rsid w:val="0070540C"/>
    <w:rsid w:val="00706309"/>
    <w:rsid w:val="00706B3C"/>
    <w:rsid w:val="00712D24"/>
    <w:rsid w:val="007358FB"/>
    <w:rsid w:val="00736B16"/>
    <w:rsid w:val="00753678"/>
    <w:rsid w:val="007628B6"/>
    <w:rsid w:val="0077002F"/>
    <w:rsid w:val="00787815"/>
    <w:rsid w:val="007910CC"/>
    <w:rsid w:val="00794B68"/>
    <w:rsid w:val="00796B9D"/>
    <w:rsid w:val="00796F67"/>
    <w:rsid w:val="007A706B"/>
    <w:rsid w:val="007B0732"/>
    <w:rsid w:val="007B6684"/>
    <w:rsid w:val="007C04BC"/>
    <w:rsid w:val="007C0F03"/>
    <w:rsid w:val="007C197E"/>
    <w:rsid w:val="007C487A"/>
    <w:rsid w:val="007D1D48"/>
    <w:rsid w:val="007D50CE"/>
    <w:rsid w:val="007D6950"/>
    <w:rsid w:val="007E7954"/>
    <w:rsid w:val="007E796B"/>
    <w:rsid w:val="007F3AB7"/>
    <w:rsid w:val="0080240B"/>
    <w:rsid w:val="00805D2B"/>
    <w:rsid w:val="00805D58"/>
    <w:rsid w:val="0081347D"/>
    <w:rsid w:val="00820AE5"/>
    <w:rsid w:val="00826716"/>
    <w:rsid w:val="00826B2F"/>
    <w:rsid w:val="00832A63"/>
    <w:rsid w:val="008339B8"/>
    <w:rsid w:val="00836270"/>
    <w:rsid w:val="00844390"/>
    <w:rsid w:val="00845049"/>
    <w:rsid w:val="008476B3"/>
    <w:rsid w:val="00850C60"/>
    <w:rsid w:val="0085163B"/>
    <w:rsid w:val="008563D8"/>
    <w:rsid w:val="008564CC"/>
    <w:rsid w:val="00856693"/>
    <w:rsid w:val="00861323"/>
    <w:rsid w:val="00862873"/>
    <w:rsid w:val="008642EB"/>
    <w:rsid w:val="00876304"/>
    <w:rsid w:val="0088053E"/>
    <w:rsid w:val="00880AD0"/>
    <w:rsid w:val="00886CF2"/>
    <w:rsid w:val="00887B82"/>
    <w:rsid w:val="00894C90"/>
    <w:rsid w:val="0089698B"/>
    <w:rsid w:val="008A0896"/>
    <w:rsid w:val="008A207A"/>
    <w:rsid w:val="008C1FD9"/>
    <w:rsid w:val="008C6964"/>
    <w:rsid w:val="008D105D"/>
    <w:rsid w:val="008D3915"/>
    <w:rsid w:val="008D518D"/>
    <w:rsid w:val="008D5227"/>
    <w:rsid w:val="008D5FE7"/>
    <w:rsid w:val="008E1C97"/>
    <w:rsid w:val="008E2457"/>
    <w:rsid w:val="008E7943"/>
    <w:rsid w:val="008F2BDC"/>
    <w:rsid w:val="008F407D"/>
    <w:rsid w:val="008F78F4"/>
    <w:rsid w:val="00911EBA"/>
    <w:rsid w:val="00914712"/>
    <w:rsid w:val="009216E7"/>
    <w:rsid w:val="00924467"/>
    <w:rsid w:val="00930BB5"/>
    <w:rsid w:val="00943589"/>
    <w:rsid w:val="00946277"/>
    <w:rsid w:val="0094643F"/>
    <w:rsid w:val="00946FE7"/>
    <w:rsid w:val="009511E8"/>
    <w:rsid w:val="0096550F"/>
    <w:rsid w:val="009660BD"/>
    <w:rsid w:val="00967C5A"/>
    <w:rsid w:val="00972978"/>
    <w:rsid w:val="00975AD6"/>
    <w:rsid w:val="0098143A"/>
    <w:rsid w:val="0098697E"/>
    <w:rsid w:val="00987602"/>
    <w:rsid w:val="009934E5"/>
    <w:rsid w:val="0099602B"/>
    <w:rsid w:val="009A4DB0"/>
    <w:rsid w:val="009A6D72"/>
    <w:rsid w:val="009B14D8"/>
    <w:rsid w:val="009B1989"/>
    <w:rsid w:val="009B3047"/>
    <w:rsid w:val="009B3897"/>
    <w:rsid w:val="009B4119"/>
    <w:rsid w:val="009B4C86"/>
    <w:rsid w:val="009B6FB0"/>
    <w:rsid w:val="009B78DD"/>
    <w:rsid w:val="009E00F4"/>
    <w:rsid w:val="009E19B0"/>
    <w:rsid w:val="009E3E51"/>
    <w:rsid w:val="009F281B"/>
    <w:rsid w:val="009F304E"/>
    <w:rsid w:val="00A01C1A"/>
    <w:rsid w:val="00A025CC"/>
    <w:rsid w:val="00A05A7B"/>
    <w:rsid w:val="00A227E8"/>
    <w:rsid w:val="00A37502"/>
    <w:rsid w:val="00A375FB"/>
    <w:rsid w:val="00A37E89"/>
    <w:rsid w:val="00A43F1E"/>
    <w:rsid w:val="00A47AC2"/>
    <w:rsid w:val="00A61791"/>
    <w:rsid w:val="00A61888"/>
    <w:rsid w:val="00A647A6"/>
    <w:rsid w:val="00A66958"/>
    <w:rsid w:val="00A6707C"/>
    <w:rsid w:val="00A67E2D"/>
    <w:rsid w:val="00A874FE"/>
    <w:rsid w:val="00A92F0B"/>
    <w:rsid w:val="00A937C5"/>
    <w:rsid w:val="00A94F49"/>
    <w:rsid w:val="00AA7331"/>
    <w:rsid w:val="00AB160E"/>
    <w:rsid w:val="00AC74B3"/>
    <w:rsid w:val="00AD1E91"/>
    <w:rsid w:val="00AD1FBA"/>
    <w:rsid w:val="00AE43C8"/>
    <w:rsid w:val="00AE7CA2"/>
    <w:rsid w:val="00AF1DF7"/>
    <w:rsid w:val="00AF31E3"/>
    <w:rsid w:val="00AF3FF2"/>
    <w:rsid w:val="00AF5390"/>
    <w:rsid w:val="00AF6DE5"/>
    <w:rsid w:val="00AF776D"/>
    <w:rsid w:val="00B04470"/>
    <w:rsid w:val="00B052EC"/>
    <w:rsid w:val="00B1397E"/>
    <w:rsid w:val="00B152B3"/>
    <w:rsid w:val="00B16C6B"/>
    <w:rsid w:val="00B17C2F"/>
    <w:rsid w:val="00B21AB0"/>
    <w:rsid w:val="00B2221D"/>
    <w:rsid w:val="00B246ED"/>
    <w:rsid w:val="00B2664A"/>
    <w:rsid w:val="00B40791"/>
    <w:rsid w:val="00B428A8"/>
    <w:rsid w:val="00B44EDE"/>
    <w:rsid w:val="00B52FB2"/>
    <w:rsid w:val="00B56196"/>
    <w:rsid w:val="00B660CA"/>
    <w:rsid w:val="00B662BF"/>
    <w:rsid w:val="00B71F7C"/>
    <w:rsid w:val="00B7307F"/>
    <w:rsid w:val="00B80395"/>
    <w:rsid w:val="00B8629A"/>
    <w:rsid w:val="00B913D8"/>
    <w:rsid w:val="00BA652B"/>
    <w:rsid w:val="00BB0691"/>
    <w:rsid w:val="00BB1CF1"/>
    <w:rsid w:val="00BB312B"/>
    <w:rsid w:val="00BC1790"/>
    <w:rsid w:val="00BC245E"/>
    <w:rsid w:val="00BC7A27"/>
    <w:rsid w:val="00BD102A"/>
    <w:rsid w:val="00BD4A98"/>
    <w:rsid w:val="00BD7F69"/>
    <w:rsid w:val="00C00545"/>
    <w:rsid w:val="00C008B3"/>
    <w:rsid w:val="00C026FC"/>
    <w:rsid w:val="00C04398"/>
    <w:rsid w:val="00C04825"/>
    <w:rsid w:val="00C06887"/>
    <w:rsid w:val="00C07A0D"/>
    <w:rsid w:val="00C07E61"/>
    <w:rsid w:val="00C23D6F"/>
    <w:rsid w:val="00C247C6"/>
    <w:rsid w:val="00C30073"/>
    <w:rsid w:val="00C40268"/>
    <w:rsid w:val="00C42FC5"/>
    <w:rsid w:val="00C43EA2"/>
    <w:rsid w:val="00C45D8B"/>
    <w:rsid w:val="00C61822"/>
    <w:rsid w:val="00C71612"/>
    <w:rsid w:val="00C77BEE"/>
    <w:rsid w:val="00C810C5"/>
    <w:rsid w:val="00C8290A"/>
    <w:rsid w:val="00C8352A"/>
    <w:rsid w:val="00C911D9"/>
    <w:rsid w:val="00C91A26"/>
    <w:rsid w:val="00CA00A2"/>
    <w:rsid w:val="00CA1286"/>
    <w:rsid w:val="00CA3FE3"/>
    <w:rsid w:val="00CB065A"/>
    <w:rsid w:val="00CB2E99"/>
    <w:rsid w:val="00CB411F"/>
    <w:rsid w:val="00CB516C"/>
    <w:rsid w:val="00CB535C"/>
    <w:rsid w:val="00CE04C6"/>
    <w:rsid w:val="00CE0E4A"/>
    <w:rsid w:val="00CE2624"/>
    <w:rsid w:val="00CE324D"/>
    <w:rsid w:val="00CE373B"/>
    <w:rsid w:val="00CE56F3"/>
    <w:rsid w:val="00CF1700"/>
    <w:rsid w:val="00CF2FA4"/>
    <w:rsid w:val="00CF6A23"/>
    <w:rsid w:val="00CF7D06"/>
    <w:rsid w:val="00D02C91"/>
    <w:rsid w:val="00D04B8A"/>
    <w:rsid w:val="00D06BB5"/>
    <w:rsid w:val="00D14642"/>
    <w:rsid w:val="00D14A13"/>
    <w:rsid w:val="00D15962"/>
    <w:rsid w:val="00D1682F"/>
    <w:rsid w:val="00D222E6"/>
    <w:rsid w:val="00D3169B"/>
    <w:rsid w:val="00D40CAE"/>
    <w:rsid w:val="00D40F70"/>
    <w:rsid w:val="00D47C81"/>
    <w:rsid w:val="00D50662"/>
    <w:rsid w:val="00D51E34"/>
    <w:rsid w:val="00D56683"/>
    <w:rsid w:val="00D5728E"/>
    <w:rsid w:val="00D57D5F"/>
    <w:rsid w:val="00D60E17"/>
    <w:rsid w:val="00D64297"/>
    <w:rsid w:val="00D6456E"/>
    <w:rsid w:val="00D65CF8"/>
    <w:rsid w:val="00D71417"/>
    <w:rsid w:val="00D773EF"/>
    <w:rsid w:val="00D81364"/>
    <w:rsid w:val="00D95F2E"/>
    <w:rsid w:val="00D960E5"/>
    <w:rsid w:val="00D965A6"/>
    <w:rsid w:val="00D97A40"/>
    <w:rsid w:val="00DA3544"/>
    <w:rsid w:val="00DA43F7"/>
    <w:rsid w:val="00DB33E4"/>
    <w:rsid w:val="00DC22B6"/>
    <w:rsid w:val="00DD0D5D"/>
    <w:rsid w:val="00DE0234"/>
    <w:rsid w:val="00DE1B2C"/>
    <w:rsid w:val="00DE3DD2"/>
    <w:rsid w:val="00DE7AC8"/>
    <w:rsid w:val="00DF436B"/>
    <w:rsid w:val="00DF472A"/>
    <w:rsid w:val="00DF4DD4"/>
    <w:rsid w:val="00E006E3"/>
    <w:rsid w:val="00E01CA2"/>
    <w:rsid w:val="00E03C83"/>
    <w:rsid w:val="00E06328"/>
    <w:rsid w:val="00E0653D"/>
    <w:rsid w:val="00E12428"/>
    <w:rsid w:val="00E13B34"/>
    <w:rsid w:val="00E211D0"/>
    <w:rsid w:val="00E25660"/>
    <w:rsid w:val="00E32129"/>
    <w:rsid w:val="00E357C2"/>
    <w:rsid w:val="00E40FD4"/>
    <w:rsid w:val="00E43057"/>
    <w:rsid w:val="00E51427"/>
    <w:rsid w:val="00E57B43"/>
    <w:rsid w:val="00E65872"/>
    <w:rsid w:val="00E66E94"/>
    <w:rsid w:val="00E81AB9"/>
    <w:rsid w:val="00E91253"/>
    <w:rsid w:val="00E961ED"/>
    <w:rsid w:val="00EA0858"/>
    <w:rsid w:val="00EA0A0B"/>
    <w:rsid w:val="00EA200B"/>
    <w:rsid w:val="00EA3DF1"/>
    <w:rsid w:val="00EA56B5"/>
    <w:rsid w:val="00EA7320"/>
    <w:rsid w:val="00EB4BF0"/>
    <w:rsid w:val="00EB7DD5"/>
    <w:rsid w:val="00EC4A84"/>
    <w:rsid w:val="00ED01BD"/>
    <w:rsid w:val="00ED5328"/>
    <w:rsid w:val="00EE2AC8"/>
    <w:rsid w:val="00EE5974"/>
    <w:rsid w:val="00EE5986"/>
    <w:rsid w:val="00EF29CC"/>
    <w:rsid w:val="00EF2BE8"/>
    <w:rsid w:val="00EF3865"/>
    <w:rsid w:val="00EF7EE5"/>
    <w:rsid w:val="00F02AF4"/>
    <w:rsid w:val="00F0640D"/>
    <w:rsid w:val="00F06EDE"/>
    <w:rsid w:val="00F156B2"/>
    <w:rsid w:val="00F17692"/>
    <w:rsid w:val="00F2676E"/>
    <w:rsid w:val="00F41F9F"/>
    <w:rsid w:val="00F431F6"/>
    <w:rsid w:val="00F46DED"/>
    <w:rsid w:val="00F54DFB"/>
    <w:rsid w:val="00F57AB8"/>
    <w:rsid w:val="00F60901"/>
    <w:rsid w:val="00F642F6"/>
    <w:rsid w:val="00F64B99"/>
    <w:rsid w:val="00F65800"/>
    <w:rsid w:val="00F70988"/>
    <w:rsid w:val="00F72ECA"/>
    <w:rsid w:val="00F732FA"/>
    <w:rsid w:val="00F81A6C"/>
    <w:rsid w:val="00F837AC"/>
    <w:rsid w:val="00F84400"/>
    <w:rsid w:val="00F86497"/>
    <w:rsid w:val="00F9450B"/>
    <w:rsid w:val="00F94F76"/>
    <w:rsid w:val="00F95CF4"/>
    <w:rsid w:val="00FA01AB"/>
    <w:rsid w:val="00FB5A5A"/>
    <w:rsid w:val="00FC0ED0"/>
    <w:rsid w:val="00FC1CF9"/>
    <w:rsid w:val="00FE068C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0DF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D7537-512E-4BB9-8ED6-EF02C3C02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251</Words>
  <Characters>1407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Analysis of GALT Variants Found in Classic Galactosemia Patients Using a Novel Cell-Free Translation Method</dc:title>
  <dc:creator>Daffodil Canson</dc:creator>
  <dc:description>By CUC_Global.</dc:description>
  <cp:lastModifiedBy>303499</cp:lastModifiedBy>
  <cp:revision>22</cp:revision>
  <cp:lastPrinted>2019-04-03T16:24:00Z</cp:lastPrinted>
  <dcterms:created xsi:type="dcterms:W3CDTF">2019-04-04T04:14:00Z</dcterms:created>
  <dcterms:modified xsi:type="dcterms:W3CDTF">2019-04-2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Qvk6G9x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